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76"/>
        <w:gridCol w:w="616"/>
        <w:gridCol w:w="792"/>
        <w:gridCol w:w="513"/>
        <w:gridCol w:w="724"/>
        <w:gridCol w:w="615"/>
        <w:gridCol w:w="1370"/>
      </w:tblGrid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nch Nam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d.Dev.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5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7.5%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b{dN&gt;dS}†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_ET_86_ETH2220_U460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_BR_92_BR025_D_U5295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_ZA_04_SK164B1_AY77269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_CD_97_EQTB11C_AJ2492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78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4.83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_CM_96_MP535_AJ2492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FR_96_MP411_AJ2492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BR_93_93BR020_1_AF00549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.89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9.11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9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FI_93_FIN9363_AF0757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BE_93_VI850_AF0773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2_CM_97_CM53657_AF3779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7.04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8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6.92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_SE_93_SE7887_AF08239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_SE_94_SE7022_AF0823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.7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6.22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_BE_93_VI991_AF1901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_CF_90_056_AF00549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_BE_93_VI997_AF1901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US_85_CPZUS_AF1038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7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EK505_DQ3730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MT145_DQ3730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4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GA_88_GAB1_X5215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1_SIVCPZCAM13_AY1699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9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.94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6.21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3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D_90_ANT_U427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TZ_01_TAN1_AF4477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7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3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4.14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LB7_DQ37306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MB66_DQ3730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RW_92_92RW008_AB2534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KE_94_Q23_17_AF0048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2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1_AU_PS1044_DAY0_DQ6768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UG_92_92UG037_AB2534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2_CD_97_97CDKTB48_AF2862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2_CY_94_94CY017_41_AF2862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6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4.78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BE_96_DRCBL_AF0849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NG_92_92NG083_U888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5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8.48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PT_PT2695_AY6126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3.64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KE_93_HH8793_12_1_AF0616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TH_90_BK132_AY1739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6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FR_83_HXB2_LAI_IIIB_BRU_K034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4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7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1.28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US_98_15384_1_DQ8534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8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US_98_1058_11_AY3312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TZ_01_A280_AY2533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9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UG_94_94UG114_U888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CD_83_ELI_K0345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4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9:46:00Z</dcterms:created>
  <dc:creator>Nobubelo Ngandu</dc:creator>
  <dc:description/>
  <cp:keywords/>
  <dc:language>en-US</dc:language>
  <cp:lastModifiedBy>Nobubelo Ngandu</cp:lastModifiedBy>
  <dcterms:modified xsi:type="dcterms:W3CDTF">2009-06-05T09:49:00Z</dcterms:modified>
  <cp:revision>2</cp:revision>
  <dc:subject/>
  <dc:title>Branch Name</dc:title>
</cp:coreProperties>
</file>